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7E319" w14:textId="5D657805" w:rsidR="00043D96" w:rsidRPr="00A341E1" w:rsidRDefault="00043D96" w:rsidP="004C43D9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4</w:t>
      </w:r>
      <w:r w:rsidR="0039495D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39495D" w:rsidRPr="00A341E1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bookmarkStart w:id="0" w:name="_GoBack"/>
      <w:bookmarkEnd w:id="0"/>
      <w:r w:rsidRPr="00A341E1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A341E1">
        <w:rPr>
          <w:rFonts w:ascii="Times New Roman" w:hAnsi="Times New Roman" w:cs="Times New Roman"/>
          <w:color w:val="000000" w:themeColor="text1"/>
          <w:sz w:val="22"/>
        </w:rPr>
        <w:t>Associations Between Maternal Impaired Vitamin B</w:t>
      </w:r>
      <w:r w:rsidRPr="00A341E1">
        <w:rPr>
          <w:rFonts w:ascii="Times New Roman" w:hAnsi="Times New Roman" w:cs="Times New Roman"/>
          <w:color w:val="000000" w:themeColor="text1"/>
          <w:sz w:val="22"/>
          <w:vertAlign w:val="subscript"/>
        </w:rPr>
        <w:t>12</w:t>
      </w:r>
      <w:r w:rsidRPr="00A341E1">
        <w:rPr>
          <w:rFonts w:ascii="Times New Roman" w:hAnsi="Times New Roman" w:cs="Times New Roman"/>
          <w:color w:val="000000" w:themeColor="text1"/>
          <w:sz w:val="22"/>
        </w:rPr>
        <w:t xml:space="preserve"> Status at Enrollment and Perinatal Outcomes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810"/>
        <w:gridCol w:w="2227"/>
        <w:gridCol w:w="2228"/>
        <w:gridCol w:w="2227"/>
        <w:gridCol w:w="2228"/>
      </w:tblGrid>
      <w:tr w:rsidR="00043D96" w:rsidRPr="00A341E1" w14:paraId="5C2A01CE" w14:textId="77777777" w:rsidTr="003F3DFD">
        <w:trPr>
          <w:trHeight w:hRule="exact" w:val="30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0188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A338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7DA99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Univariat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9F28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Multivariat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043D96" w:rsidRPr="00A341E1" w14:paraId="716D2BF1" w14:textId="77777777" w:rsidTr="003F3DFD">
        <w:trPr>
          <w:trHeight w:hRule="exact" w:val="30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410BB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Neonatal Variables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2A80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5FDE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(SE) or </w:t>
            </w:r>
            <w:r w:rsidRPr="00A341E1">
              <w:rPr>
                <w:b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B2299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B1595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(SE) or </w:t>
            </w:r>
            <w:r w:rsidRPr="00A341E1">
              <w:rPr>
                <w:b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7D25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P-valu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043D96" w:rsidRPr="00A341E1" w14:paraId="077E191D" w14:textId="77777777" w:rsidTr="003F3DFD">
        <w:trPr>
          <w:trHeight w:hRule="exact" w:val="302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3BC2A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ex, mal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81FB9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D5AA8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5 (0.78, 1.16)</w:t>
            </w: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B472C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E625D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5 (0.78, 1.16)</w:t>
            </w: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45C40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2</w:t>
            </w:r>
          </w:p>
        </w:tc>
      </w:tr>
      <w:tr w:rsidR="00043D96" w:rsidRPr="00A341E1" w14:paraId="486219C1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6157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rth weight, g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295A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4FC1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4.05 (44.31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6F96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BE85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12.50 (43.6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C793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7</w:t>
            </w:r>
          </w:p>
        </w:tc>
      </w:tr>
      <w:tr w:rsidR="00043D96" w:rsidRPr="00A341E1" w14:paraId="43B834FA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2C99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2,500 g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BB25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4A3F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7 (0.64, 1.78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3331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AE21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6 (0.64, 1.75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FD70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3</w:t>
            </w:r>
          </w:p>
        </w:tc>
      </w:tr>
      <w:tr w:rsidR="00043D96" w:rsidRPr="00A341E1" w14:paraId="037FD239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53F1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Gestational age at birth, </w:t>
            </w:r>
            <w:proofErr w:type="spellStart"/>
            <w:r w:rsidRPr="00A341E1">
              <w:rPr>
                <w:color w:val="000000" w:themeColor="text1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19716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E295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3 (0.1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5D716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93BF6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1 (0.1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E2575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043D96" w:rsidRPr="00A341E1" w14:paraId="73B989C6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08A9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37 </w:t>
            </w:r>
            <w:proofErr w:type="spellStart"/>
            <w:r w:rsidRPr="00A341E1">
              <w:rPr>
                <w:color w:val="000000" w:themeColor="text1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1409B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8694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7 (0.34, 1.75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BA30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951E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8 (0.34, 1.77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6E986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043D96" w:rsidRPr="00A341E1" w14:paraId="0E398251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777C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mall for gestational age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BCB8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B4AD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4 (0.64, 1.38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2E35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7394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 (0.65, 1.42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DEC2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5</w:t>
            </w:r>
          </w:p>
        </w:tc>
      </w:tr>
      <w:tr w:rsidR="00043D96" w:rsidRPr="00A341E1" w14:paraId="0630DFBC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49115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Hemoglobin, g/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7ED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D89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0 (0.38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E95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188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8 (0.38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D1D04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2</w:t>
            </w:r>
          </w:p>
        </w:tc>
      </w:tr>
      <w:tr w:rsidR="00043D96" w:rsidRPr="00A341E1" w14:paraId="090EBFF9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3E6E5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11.0 g/dL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DB07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8885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9 (0.25, 0.9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2949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C61B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7 (0.24, 0.91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D8E09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043D96" w:rsidRPr="00A341E1" w14:paraId="6CBDE815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758A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rth length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FA93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AD06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13 (0.19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A1F8B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8D15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16 (0.19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3D92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  <w:tr w:rsidR="00043D96" w:rsidRPr="00A341E1" w14:paraId="7C90DA94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D5BB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onderal index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A341E1">
              <w:rPr>
                <w:color w:val="000000" w:themeColor="text1"/>
                <w:sz w:val="22"/>
                <w:szCs w:val="22"/>
              </w:rPr>
              <w:t>, g/cm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 xml:space="preserve">3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3B56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3D07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001 (0.0003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06196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C73E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0 (0.0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68E6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8</w:t>
            </w:r>
          </w:p>
        </w:tc>
      </w:tr>
      <w:tr w:rsidR="00043D96" w:rsidRPr="00A341E1" w14:paraId="7F2C1F52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E5A9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Length-for-age z-score (LAZ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5882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5165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7 (0.1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6B6B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D2DC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8 (0.1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2F3B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3</w:t>
            </w:r>
          </w:p>
        </w:tc>
      </w:tr>
      <w:tr w:rsidR="00043D96" w:rsidRPr="00A341E1" w14:paraId="761CFDD4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A924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Stunting (LAZ &lt;–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BD4E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3E449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.00 (0.68, 5.85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97EB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FF7AC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.12 (0.73, 6.15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D413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043D96" w:rsidRPr="00A341E1" w14:paraId="22B91952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2961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Weight-for-age z-score (WAZ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4D5B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85DEC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1 (0.1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7EB4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94C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2 (0.1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B86A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1</w:t>
            </w:r>
          </w:p>
        </w:tc>
      </w:tr>
      <w:tr w:rsidR="00043D96" w:rsidRPr="00A341E1" w14:paraId="755E8855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D2D2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Underweight (WAZ &lt;–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A7DF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E970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1 (0.60, 2.07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42FB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799A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12 (0.60, 2.09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FA16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2</w:t>
            </w:r>
          </w:p>
        </w:tc>
      </w:tr>
      <w:tr w:rsidR="00043D96" w:rsidRPr="00A341E1" w14:paraId="79D2BA1C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1286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Weight-for-length z-score (WLZ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6F99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2D6D9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 (0.1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9225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83A5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 (0.1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27BC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6</w:t>
            </w:r>
          </w:p>
        </w:tc>
      </w:tr>
      <w:tr w:rsidR="00043D96" w:rsidRPr="00A341E1" w14:paraId="4235CC5A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AAEF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Wasting (WLZ &lt;–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64D9B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C2F6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6 (0.64, 1.14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2E16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CF5B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7 (0.65, 1.16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C5A03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043D96" w:rsidRPr="00A341E1" w14:paraId="1CB495D6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D796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Head circumference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8378B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7AD6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6 (0.13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352E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1557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10 (0.13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9A53B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  <w:tr w:rsidR="00043D96" w:rsidRPr="00A341E1" w14:paraId="1FAAF5EA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4FE9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Chest circumference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6F9F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1154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7 (0.18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B4C9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63557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12 (0.18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9277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1</w:t>
            </w:r>
          </w:p>
        </w:tc>
      </w:tr>
      <w:tr w:rsidR="00043D96" w:rsidRPr="00A341E1" w14:paraId="182D183D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8E00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Mid-upper arm circumference, c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689E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6948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5 (0.09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CDEE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F1D6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7 (0.09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8C79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2</w:t>
            </w:r>
          </w:p>
        </w:tc>
      </w:tr>
      <w:tr w:rsidR="00043D96" w:rsidRPr="00A341E1" w14:paraId="09F29607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79AB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ceps skinfold, m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79EB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1E2AD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7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1BFCC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7AA62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0 (0.07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0510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4</w:t>
            </w:r>
          </w:p>
        </w:tc>
      </w:tr>
      <w:tr w:rsidR="00043D96" w:rsidRPr="00A341E1" w14:paraId="1421E155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23B66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Triceps skinfold, mm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D7C0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B75A0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3 (0.08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C629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F81DE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 (0.08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5E5E8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4</w:t>
            </w:r>
          </w:p>
        </w:tc>
      </w:tr>
      <w:tr w:rsidR="00043D96" w:rsidRPr="00A341E1" w14:paraId="128EB40C" w14:textId="77777777" w:rsidTr="003F3DFD">
        <w:trPr>
          <w:trHeight w:hRule="exact" w:val="302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CE2A81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ubscapular skinfold, mm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4192A4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A3A07A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7 (0.09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504EAC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E6FB1F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 (0.09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C978C" w14:textId="77777777" w:rsidR="00043D96" w:rsidRPr="00A341E1" w:rsidRDefault="00043D96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9</w:t>
            </w:r>
          </w:p>
        </w:tc>
      </w:tr>
    </w:tbl>
    <w:p w14:paraId="079DF034" w14:textId="77777777" w:rsidR="00043D96" w:rsidRPr="008D46BA" w:rsidRDefault="00043D96" w:rsidP="00043D96">
      <w:pPr>
        <w:pStyle w:val="MDPI43tablefooter"/>
        <w:spacing w:after="0" w:line="240" w:lineRule="auto"/>
        <w:ind w:right="994"/>
        <w:rPr>
          <w:rFonts w:ascii="Times New Roman" w:hAnsi="Times New Roman" w:cs="Times New Roman"/>
          <w:color w:val="000000" w:themeColor="text1"/>
          <w:sz w:val="22"/>
        </w:rPr>
      </w:pP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1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Statistical analyses: linear regression or binomial regression models were used to examine associations between maternal biomarkers and perinatal. Poisson regression models were used when binomial regression models did not converge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2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Adjusted for gestational age at enrollment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3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Adjusted for gestational age at enrollment, parity, and maternal age in years, BMI, and educational level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4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Small for gestational age (SGA) was defined as birth weight &lt;10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th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percentile for gestational age and sex,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using INTERGROWTH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begin">
          <w:fldData xml:space="preserve">PEVuZE5vdGU+PENpdGU+PEF1dGhvcj5WaWxsYXI8L0F1dGhvcj48WWVhcj4yMDE0PC9ZZWFyPjxS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</w:fldData>
        </w:fldChar>
      </w:r>
      <w:r w:rsidRPr="00A341E1">
        <w:rPr>
          <w:rFonts w:ascii="Times New Roman" w:hAnsi="Times New Roman" w:cs="Times New Roman"/>
          <w:color w:val="000000" w:themeColor="text1"/>
          <w:szCs w:val="18"/>
        </w:rPr>
        <w:instrText xml:space="preserve"> ADDIN EN.CITE </w:instrTex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begin">
          <w:fldData xml:space="preserve">PEVuZE5vdGU+PENpdGU+PEF1dGhvcj5WaWxsYXI8L0F1dGhvcj48WWVhcj4yMDE0PC9ZZWFyPjxS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</w:fldData>
        </w:fldChar>
      </w:r>
      <w:r w:rsidRPr="00A341E1">
        <w:rPr>
          <w:rFonts w:ascii="Times New Roman" w:hAnsi="Times New Roman" w:cs="Times New Roman"/>
          <w:color w:val="000000" w:themeColor="text1"/>
          <w:szCs w:val="18"/>
        </w:rPr>
        <w:instrText xml:space="preserve"> ADDIN EN.CITE.DATA </w:instrText>
      </w:r>
      <w:r w:rsidRPr="00A341E1">
        <w:rPr>
          <w:rFonts w:ascii="Times New Roman" w:hAnsi="Times New Roman" w:cs="Times New Roman"/>
          <w:color w:val="000000" w:themeColor="text1"/>
          <w:szCs w:val="18"/>
        </w:rPr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end"/>
      </w:r>
      <w:r w:rsidRPr="00A341E1">
        <w:rPr>
          <w:rFonts w:ascii="Times New Roman" w:hAnsi="Times New Roman" w:cs="Times New Roman"/>
          <w:color w:val="000000" w:themeColor="text1"/>
          <w:szCs w:val="18"/>
        </w:rPr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separate"/>
      </w:r>
      <w:r w:rsidRPr="00A341E1">
        <w:rPr>
          <w:rFonts w:ascii="Times New Roman" w:hAnsi="Times New Roman" w:cs="Times New Roman"/>
          <w:noProof/>
          <w:color w:val="000000" w:themeColor="text1"/>
          <w:szCs w:val="18"/>
        </w:rPr>
        <w:t>[73]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end"/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5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Neonatal ponderal index was calculated as the ratio of weight to length (g/cm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3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× 100).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6*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After adjusting for multiple hypothesis testing, associations were considered significant if p&lt;0.002.</w:t>
      </w:r>
      <w:r w:rsidRPr="00A341E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A341E1">
        <w:rPr>
          <w:rFonts w:ascii="Times New Roman" w:hAnsi="Times New Roman" w:cs="Times New Roman"/>
          <w:color w:val="000000" w:themeColor="text1"/>
          <w:sz w:val="22"/>
        </w:rPr>
        <w:instrText xml:space="preserve"> ADDIN </w:instrText>
      </w:r>
      <w:r w:rsidRPr="00A341E1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p w14:paraId="3911C8FD" w14:textId="77777777" w:rsidR="00E0508A" w:rsidRPr="00043D96" w:rsidRDefault="0039495D" w:rsidP="00043D96"/>
    <w:sectPr w:rsidR="00E0508A" w:rsidRPr="00043D96" w:rsidSect="008C48BB">
      <w:pgSz w:w="16834" w:h="11909" w:orient="landscape"/>
      <w:pgMar w:top="1440" w:right="1440" w:bottom="1440" w:left="1440" w:header="1022" w:footer="85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0D6"/>
    <w:rsid w:val="0002700A"/>
    <w:rsid w:val="00043D96"/>
    <w:rsid w:val="001F69B0"/>
    <w:rsid w:val="0025113E"/>
    <w:rsid w:val="002F06CB"/>
    <w:rsid w:val="0039495D"/>
    <w:rsid w:val="004B6D02"/>
    <w:rsid w:val="004C43D9"/>
    <w:rsid w:val="0053206B"/>
    <w:rsid w:val="005335BF"/>
    <w:rsid w:val="00621D8A"/>
    <w:rsid w:val="006D7CC1"/>
    <w:rsid w:val="006F1A99"/>
    <w:rsid w:val="00741FD2"/>
    <w:rsid w:val="007C2071"/>
    <w:rsid w:val="008C34EB"/>
    <w:rsid w:val="008D51A2"/>
    <w:rsid w:val="00C060D6"/>
    <w:rsid w:val="00CA6285"/>
    <w:rsid w:val="00CA735B"/>
    <w:rsid w:val="00D76150"/>
    <w:rsid w:val="00D81D98"/>
    <w:rsid w:val="00E34509"/>
    <w:rsid w:val="00E9518D"/>
    <w:rsid w:val="00EE184A"/>
    <w:rsid w:val="00F1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B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othergill</dc:creator>
  <cp:keywords/>
  <dc:description/>
  <cp:lastModifiedBy>Mahesh</cp:lastModifiedBy>
  <cp:revision>4</cp:revision>
  <dcterms:created xsi:type="dcterms:W3CDTF">2021-02-24T14:20:00Z</dcterms:created>
  <dcterms:modified xsi:type="dcterms:W3CDTF">2021-03-24T05:11:00Z</dcterms:modified>
</cp:coreProperties>
</file>